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912EE6" w14:textId="2537B707" w:rsidR="005E4ECC" w:rsidRPr="003E101B" w:rsidRDefault="005E4ECC" w:rsidP="005E4ECC">
      <w:pPr>
        <w:shd w:val="clear" w:color="auto" w:fill="FFFFFF"/>
        <w:jc w:val="both"/>
        <w:rPr>
          <w:b/>
        </w:rPr>
      </w:pPr>
      <w:r w:rsidRPr="003E101B">
        <w:rPr>
          <w:b/>
        </w:rPr>
        <w:t xml:space="preserve">Supplementary file </w:t>
      </w:r>
      <w:r w:rsidR="00795137">
        <w:rPr>
          <w:b/>
        </w:rPr>
        <w:t>4</w:t>
      </w:r>
      <w:r w:rsidRPr="003E101B">
        <w:rPr>
          <w:b/>
        </w:rPr>
        <w:t xml:space="preserve">: Proposed </w:t>
      </w:r>
      <w:r w:rsidR="00083ED8">
        <w:rPr>
          <w:b/>
        </w:rPr>
        <w:t xml:space="preserve">SMS </w:t>
      </w:r>
      <w:r w:rsidR="00083ED8" w:rsidRPr="003E101B">
        <w:rPr>
          <w:b/>
        </w:rPr>
        <w:t xml:space="preserve">messages developed during </w:t>
      </w:r>
      <w:r w:rsidR="00083ED8">
        <w:rPr>
          <w:b/>
        </w:rPr>
        <w:t xml:space="preserve">the </w:t>
      </w:r>
      <w:r w:rsidR="00083ED8" w:rsidRPr="003E101B">
        <w:rPr>
          <w:b/>
        </w:rPr>
        <w:t>stakeholder meeting</w:t>
      </w:r>
      <w:r w:rsidR="00083ED8" w:rsidRPr="003E101B">
        <w:t xml:space="preserve"> 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50"/>
      </w:tblGrid>
      <w:tr w:rsidR="005E4ECC" w:rsidRPr="003E101B" w14:paraId="0ACEF0CF" w14:textId="77777777" w:rsidTr="002D2293">
        <w:tc>
          <w:tcPr>
            <w:tcW w:w="9350" w:type="dxa"/>
            <w:shd w:val="clear" w:color="auto" w:fill="auto"/>
          </w:tcPr>
          <w:p w14:paraId="49C10F30" w14:textId="77777777" w:rsidR="005E4ECC" w:rsidRPr="003E101B" w:rsidRDefault="005E4ECC" w:rsidP="002D2293">
            <w:pPr>
              <w:shd w:val="clear" w:color="auto" w:fill="FFFFFF"/>
              <w:rPr>
                <w:color w:val="000000"/>
                <w:u w:val="single"/>
              </w:rPr>
            </w:pPr>
            <w:proofErr w:type="gramStart"/>
            <w:r w:rsidRPr="003E101B">
              <w:rPr>
                <w:color w:val="000000"/>
                <w:u w:val="single"/>
              </w:rPr>
              <w:t>Goal:-</w:t>
            </w:r>
            <w:proofErr w:type="gramEnd"/>
          </w:p>
          <w:p w14:paraId="0E7071EB" w14:textId="77777777" w:rsidR="005E4ECC" w:rsidRPr="003E101B" w:rsidRDefault="005E4ECC" w:rsidP="002D2293">
            <w:pPr>
              <w:shd w:val="clear" w:color="auto" w:fill="FFFFFF"/>
              <w:rPr>
                <w:u w:val="single"/>
              </w:rPr>
            </w:pPr>
            <w:r w:rsidRPr="003E101B">
              <w:t>To increase the uptake of Screening among Ghanaian women using Text messages</w:t>
            </w:r>
          </w:p>
        </w:tc>
      </w:tr>
      <w:tr w:rsidR="005E4ECC" w:rsidRPr="003E101B" w14:paraId="276B6454" w14:textId="77777777" w:rsidTr="002D2293">
        <w:tc>
          <w:tcPr>
            <w:tcW w:w="9350" w:type="dxa"/>
            <w:shd w:val="clear" w:color="auto" w:fill="auto"/>
          </w:tcPr>
          <w:p w14:paraId="3FF8DDA9" w14:textId="77777777" w:rsidR="005E4ECC" w:rsidRPr="003E101B" w:rsidRDefault="005E4ECC" w:rsidP="002D2293">
            <w:pPr>
              <w:shd w:val="clear" w:color="auto" w:fill="FFFFFF"/>
              <w:rPr>
                <w:color w:val="000000"/>
                <w:u w:val="single"/>
              </w:rPr>
            </w:pPr>
            <w:r w:rsidRPr="003E101B">
              <w:rPr>
                <w:color w:val="000000"/>
                <w:u w:val="single"/>
              </w:rPr>
              <w:t xml:space="preserve">Communication </w:t>
            </w:r>
            <w:proofErr w:type="gramStart"/>
            <w:r w:rsidRPr="003E101B">
              <w:rPr>
                <w:color w:val="000000"/>
                <w:u w:val="single"/>
              </w:rPr>
              <w:t>objectives:-</w:t>
            </w:r>
            <w:proofErr w:type="gramEnd"/>
          </w:p>
          <w:p w14:paraId="495C7988" w14:textId="77777777" w:rsidR="005E4ECC" w:rsidRPr="003E101B" w:rsidRDefault="005E4ECC" w:rsidP="002D2293">
            <w:pPr>
              <w:shd w:val="clear" w:color="auto" w:fill="FFFFFF"/>
              <w:rPr>
                <w:color w:val="000000"/>
              </w:rPr>
            </w:pPr>
            <w:r w:rsidRPr="003E101B">
              <w:rPr>
                <w:color w:val="000000"/>
              </w:rPr>
              <w:t>1. Knowledge of Breast cancer</w:t>
            </w:r>
          </w:p>
          <w:p w14:paraId="7BAF27C6" w14:textId="77777777" w:rsidR="005E4ECC" w:rsidRPr="003E101B" w:rsidRDefault="005E4ECC" w:rsidP="002D2293">
            <w:pPr>
              <w:shd w:val="clear" w:color="auto" w:fill="FFFFFF"/>
              <w:rPr>
                <w:color w:val="000000"/>
              </w:rPr>
            </w:pPr>
            <w:r w:rsidRPr="003E101B">
              <w:rPr>
                <w:color w:val="000000"/>
              </w:rPr>
              <w:t>2. Knowledge of the importance of early detection</w:t>
            </w:r>
          </w:p>
          <w:p w14:paraId="0995E12D" w14:textId="77777777" w:rsidR="005E4ECC" w:rsidRPr="003E101B" w:rsidRDefault="005E4ECC" w:rsidP="002D2293">
            <w:pPr>
              <w:shd w:val="clear" w:color="auto" w:fill="FFFFFF"/>
              <w:rPr>
                <w:color w:val="000000"/>
              </w:rPr>
            </w:pPr>
            <w:r w:rsidRPr="003E101B">
              <w:rPr>
                <w:color w:val="000000"/>
              </w:rPr>
              <w:t>3. Allay Fear as a barrier</w:t>
            </w:r>
          </w:p>
          <w:p w14:paraId="55EC33C5" w14:textId="77777777" w:rsidR="005E4ECC" w:rsidRPr="003E101B" w:rsidRDefault="005E4ECC" w:rsidP="002D2293">
            <w:pPr>
              <w:shd w:val="clear" w:color="auto" w:fill="FFFFFF"/>
              <w:rPr>
                <w:color w:val="000000"/>
              </w:rPr>
            </w:pPr>
            <w:r w:rsidRPr="003E101B">
              <w:rPr>
                <w:color w:val="000000"/>
              </w:rPr>
              <w:t>4. Encourage them to have time for their health</w:t>
            </w:r>
          </w:p>
          <w:p w14:paraId="618ADDC9" w14:textId="77777777" w:rsidR="005E4ECC" w:rsidRPr="003E101B" w:rsidRDefault="005E4ECC" w:rsidP="002D2293">
            <w:pPr>
              <w:shd w:val="clear" w:color="auto" w:fill="FFFFFF"/>
              <w:rPr>
                <w:color w:val="000000"/>
                <w:u w:val="single"/>
              </w:rPr>
            </w:pPr>
            <w:r w:rsidRPr="003E101B">
              <w:rPr>
                <w:color w:val="000000"/>
              </w:rPr>
              <w:t>5. Accessibility to screening sites/cost</w:t>
            </w:r>
          </w:p>
        </w:tc>
      </w:tr>
      <w:tr w:rsidR="005E4ECC" w:rsidRPr="003E101B" w14:paraId="3FEECA3F" w14:textId="77777777" w:rsidTr="002D2293">
        <w:tc>
          <w:tcPr>
            <w:tcW w:w="9350" w:type="dxa"/>
            <w:shd w:val="clear" w:color="auto" w:fill="auto"/>
          </w:tcPr>
          <w:p w14:paraId="5DF4AB1A" w14:textId="77777777" w:rsidR="005E4ECC" w:rsidRPr="003E101B" w:rsidRDefault="005E4ECC" w:rsidP="002D2293">
            <w:pPr>
              <w:shd w:val="clear" w:color="auto" w:fill="FFFFFF"/>
              <w:rPr>
                <w:color w:val="000000"/>
                <w:u w:val="single"/>
              </w:rPr>
            </w:pPr>
            <w:r w:rsidRPr="003E101B">
              <w:rPr>
                <w:color w:val="000000"/>
                <w:u w:val="single"/>
              </w:rPr>
              <w:t>Objective 1: Knowledge of Breast cancer</w:t>
            </w:r>
          </w:p>
          <w:p w14:paraId="0E54F451" w14:textId="77777777" w:rsidR="005E4ECC" w:rsidRPr="003E101B" w:rsidRDefault="005E4ECC" w:rsidP="002D2293">
            <w:pPr>
              <w:shd w:val="clear" w:color="auto" w:fill="FFFFFF"/>
              <w:ind w:left="360"/>
            </w:pPr>
            <w:r w:rsidRPr="003E101B">
              <w:rPr>
                <w:color w:val="000000"/>
              </w:rPr>
              <w:t>1. Have you heard? Breast Cancer is the most common cancer in women in Ghana. Have your Breast checked!</w:t>
            </w:r>
          </w:p>
          <w:p w14:paraId="6C2D822B" w14:textId="77777777" w:rsidR="005E4ECC" w:rsidRPr="003E101B" w:rsidRDefault="005E4ECC" w:rsidP="002D2293">
            <w:pPr>
              <w:shd w:val="clear" w:color="auto" w:fill="FFFFFF"/>
              <w:ind w:left="360"/>
            </w:pPr>
            <w:r w:rsidRPr="003E101B">
              <w:rPr>
                <w:color w:val="000000"/>
              </w:rPr>
              <w:t xml:space="preserve">2. About 2000 women get Breast cancer every year in Ghana. </w:t>
            </w:r>
          </w:p>
          <w:p w14:paraId="28E7950C" w14:textId="77777777" w:rsidR="005E4ECC" w:rsidRPr="003E101B" w:rsidRDefault="005E4ECC" w:rsidP="002D2293">
            <w:pPr>
              <w:shd w:val="clear" w:color="auto" w:fill="FFFFFF"/>
              <w:ind w:left="360"/>
            </w:pPr>
            <w:r w:rsidRPr="003E101B">
              <w:rPr>
                <w:color w:val="000000"/>
              </w:rPr>
              <w:t>3. Report any change in your Breast at a hospital.</w:t>
            </w:r>
          </w:p>
          <w:p w14:paraId="574DB6B7" w14:textId="77777777" w:rsidR="005E4ECC" w:rsidRPr="003E101B" w:rsidRDefault="005E4ECC" w:rsidP="002D2293">
            <w:pPr>
              <w:shd w:val="clear" w:color="auto" w:fill="FFFFFF"/>
              <w:ind w:left="360"/>
            </w:pPr>
            <w:r w:rsidRPr="003E101B">
              <w:rPr>
                <w:color w:val="000000"/>
              </w:rPr>
              <w:t xml:space="preserve">4. If you noticed a lump in your Breast. Ask a </w:t>
            </w:r>
            <w:proofErr w:type="gramStart"/>
            <w:r w:rsidRPr="003E101B">
              <w:rPr>
                <w:color w:val="000000"/>
              </w:rPr>
              <w:t>Doctor</w:t>
            </w:r>
            <w:proofErr w:type="gramEnd"/>
            <w:r w:rsidRPr="003E101B">
              <w:rPr>
                <w:color w:val="000000"/>
              </w:rPr>
              <w:t>. It may not be Cancer!</w:t>
            </w:r>
          </w:p>
          <w:p w14:paraId="5B675DA6" w14:textId="77777777" w:rsidR="005E4ECC" w:rsidRPr="003E101B" w:rsidRDefault="005E4ECC" w:rsidP="002D2293">
            <w:pPr>
              <w:shd w:val="clear" w:color="auto" w:fill="FFFFFF"/>
              <w:ind w:left="360"/>
            </w:pPr>
            <w:r w:rsidRPr="003E101B">
              <w:rPr>
                <w:color w:val="000000"/>
              </w:rPr>
              <w:t xml:space="preserve">5. Don’t wait for pain in your Breast before you see a </w:t>
            </w:r>
            <w:proofErr w:type="gramStart"/>
            <w:r w:rsidRPr="003E101B">
              <w:rPr>
                <w:color w:val="000000"/>
              </w:rPr>
              <w:t>Doctor</w:t>
            </w:r>
            <w:proofErr w:type="gramEnd"/>
            <w:r w:rsidRPr="003E101B">
              <w:rPr>
                <w:color w:val="000000"/>
              </w:rPr>
              <w:t xml:space="preserve">. </w:t>
            </w:r>
          </w:p>
          <w:p w14:paraId="27809AF9" w14:textId="77777777" w:rsidR="005E4ECC" w:rsidRPr="003E101B" w:rsidRDefault="005E4ECC" w:rsidP="002D2293">
            <w:pPr>
              <w:shd w:val="clear" w:color="auto" w:fill="FFFFFF"/>
              <w:ind w:left="360"/>
            </w:pPr>
            <w:r w:rsidRPr="003E101B">
              <w:rPr>
                <w:color w:val="000000"/>
              </w:rPr>
              <w:t xml:space="preserve">6. Breast cancer can be cured if detected and treated early. </w:t>
            </w:r>
          </w:p>
          <w:p w14:paraId="0BC60AFE" w14:textId="77777777" w:rsidR="005E4ECC" w:rsidRPr="003E101B" w:rsidRDefault="005E4ECC" w:rsidP="002D2293">
            <w:pPr>
              <w:shd w:val="clear" w:color="auto" w:fill="FFFFFF"/>
              <w:ind w:left="360"/>
            </w:pPr>
            <w:r w:rsidRPr="003E101B">
              <w:rPr>
                <w:color w:val="000000"/>
              </w:rPr>
              <w:t>7. Reporting late to the Doctor makes treatment difficult</w:t>
            </w:r>
          </w:p>
          <w:p w14:paraId="47A05F28" w14:textId="77777777" w:rsidR="005E4ECC" w:rsidRPr="003E101B" w:rsidRDefault="005E4ECC" w:rsidP="002D2293">
            <w:pPr>
              <w:shd w:val="clear" w:color="auto" w:fill="FFFFFF"/>
              <w:ind w:left="360"/>
            </w:pPr>
            <w:r w:rsidRPr="003E101B">
              <w:rPr>
                <w:color w:val="000000"/>
              </w:rPr>
              <w:t xml:space="preserve">8. Breast cancer is not a spiritual disease. It can be treated in a hospital </w:t>
            </w:r>
          </w:p>
          <w:p w14:paraId="6E6F53CD" w14:textId="77777777" w:rsidR="005E4ECC" w:rsidRPr="003E101B" w:rsidRDefault="005E4ECC" w:rsidP="002D2293">
            <w:pPr>
              <w:shd w:val="clear" w:color="auto" w:fill="FFFFFF"/>
              <w:ind w:left="360"/>
            </w:pPr>
            <w:r w:rsidRPr="003E101B">
              <w:rPr>
                <w:color w:val="000000"/>
              </w:rPr>
              <w:t>9. If you have a family member with Breast cancer, your risk may be increased. Have your Breast checked!</w:t>
            </w:r>
          </w:p>
        </w:tc>
      </w:tr>
      <w:tr w:rsidR="005E4ECC" w:rsidRPr="003E101B" w14:paraId="0358828C" w14:textId="77777777" w:rsidTr="002D2293">
        <w:tc>
          <w:tcPr>
            <w:tcW w:w="9350" w:type="dxa"/>
            <w:shd w:val="clear" w:color="auto" w:fill="auto"/>
          </w:tcPr>
          <w:p w14:paraId="46D1A695" w14:textId="2C197480" w:rsidR="005E4ECC" w:rsidRPr="003E101B" w:rsidRDefault="005E4ECC" w:rsidP="002D2293">
            <w:pPr>
              <w:shd w:val="clear" w:color="auto" w:fill="FFFFFF"/>
              <w:rPr>
                <w:color w:val="000000"/>
                <w:u w:val="single"/>
              </w:rPr>
            </w:pPr>
            <w:r w:rsidRPr="003E101B">
              <w:rPr>
                <w:color w:val="000000"/>
                <w:u w:val="single"/>
              </w:rPr>
              <w:t>Objective 2: Knowledge o</w:t>
            </w:r>
            <w:r w:rsidR="007A4F5A">
              <w:rPr>
                <w:color w:val="000000"/>
                <w:u w:val="single"/>
              </w:rPr>
              <w:t>f</w:t>
            </w:r>
            <w:r w:rsidRPr="003E101B">
              <w:rPr>
                <w:color w:val="000000"/>
                <w:u w:val="single"/>
              </w:rPr>
              <w:t xml:space="preserve"> the importance of early detection</w:t>
            </w:r>
          </w:p>
          <w:p w14:paraId="73F077D8" w14:textId="77777777" w:rsidR="005E4ECC" w:rsidRPr="003E101B" w:rsidRDefault="005E4ECC" w:rsidP="002D2293">
            <w:pPr>
              <w:shd w:val="clear" w:color="auto" w:fill="FFFFFF"/>
              <w:ind w:left="360"/>
            </w:pPr>
            <w:r w:rsidRPr="003E101B">
              <w:rPr>
                <w:color w:val="000000"/>
              </w:rPr>
              <w:t>1.  Do not let Breast cancer take you away from your loved ones. Have you checked your Breast yet?</w:t>
            </w:r>
          </w:p>
          <w:p w14:paraId="6B3291E0" w14:textId="77777777" w:rsidR="005E4ECC" w:rsidRPr="003E101B" w:rsidRDefault="005E4ECC" w:rsidP="002D2293">
            <w:pPr>
              <w:shd w:val="clear" w:color="auto" w:fill="FFFFFF"/>
              <w:ind w:left="360"/>
            </w:pPr>
            <w:r w:rsidRPr="003E101B">
              <w:rPr>
                <w:color w:val="000000"/>
              </w:rPr>
              <w:t>2.  Breast cancer should not kill you. You kill Breast cancer! Have your Breast checked!</w:t>
            </w:r>
          </w:p>
          <w:p w14:paraId="0E133AAF" w14:textId="77777777" w:rsidR="005E4ECC" w:rsidRPr="003E101B" w:rsidRDefault="005E4ECC" w:rsidP="002D2293">
            <w:pPr>
              <w:shd w:val="clear" w:color="auto" w:fill="FFFFFF"/>
              <w:ind w:left="360"/>
            </w:pPr>
            <w:r w:rsidRPr="003E101B">
              <w:rPr>
                <w:color w:val="000000"/>
              </w:rPr>
              <w:t xml:space="preserve">3. Your breast can be saved if Breast cancer is detected early. </w:t>
            </w:r>
          </w:p>
          <w:p w14:paraId="12BF0C3E" w14:textId="77777777" w:rsidR="005E4ECC" w:rsidRPr="003E101B" w:rsidRDefault="005E4ECC" w:rsidP="002D2293">
            <w:pPr>
              <w:shd w:val="clear" w:color="auto" w:fill="FFFFFF"/>
              <w:ind w:left="360"/>
            </w:pPr>
            <w:r w:rsidRPr="003E101B">
              <w:rPr>
                <w:color w:val="000000"/>
              </w:rPr>
              <w:t>4. Do not let Breast cancer kill your dreams. Have your breast checked!</w:t>
            </w:r>
          </w:p>
          <w:p w14:paraId="464550A2" w14:textId="77777777" w:rsidR="005E4ECC" w:rsidRPr="003E101B" w:rsidRDefault="005E4ECC" w:rsidP="002D2293">
            <w:pPr>
              <w:shd w:val="clear" w:color="auto" w:fill="FFFFFF"/>
              <w:ind w:left="360"/>
            </w:pPr>
            <w:r w:rsidRPr="003E101B">
              <w:rPr>
                <w:color w:val="000000"/>
              </w:rPr>
              <w:t>5. Ghana needs you alive. Have your Breast checked!</w:t>
            </w:r>
          </w:p>
          <w:p w14:paraId="6C3333D6" w14:textId="77777777" w:rsidR="005E4ECC" w:rsidRPr="003E101B" w:rsidRDefault="005E4ECC" w:rsidP="002D2293">
            <w:pPr>
              <w:shd w:val="clear" w:color="auto" w:fill="FFFFFF"/>
              <w:ind w:left="360"/>
            </w:pPr>
            <w:r w:rsidRPr="003E101B">
              <w:rPr>
                <w:color w:val="000000"/>
              </w:rPr>
              <w:t>6. Early detection of Breast cancer reduces the cost of treatment.</w:t>
            </w:r>
          </w:p>
        </w:tc>
      </w:tr>
      <w:tr w:rsidR="005E4ECC" w:rsidRPr="003E101B" w14:paraId="603D44E1" w14:textId="77777777" w:rsidTr="002D2293">
        <w:tc>
          <w:tcPr>
            <w:tcW w:w="9350" w:type="dxa"/>
            <w:shd w:val="clear" w:color="auto" w:fill="auto"/>
          </w:tcPr>
          <w:p w14:paraId="7594D440" w14:textId="77777777" w:rsidR="005E4ECC" w:rsidRPr="003E101B" w:rsidRDefault="005E4ECC" w:rsidP="002D2293">
            <w:pPr>
              <w:shd w:val="clear" w:color="auto" w:fill="FFFFFF"/>
              <w:rPr>
                <w:color w:val="000000"/>
                <w:u w:val="single"/>
              </w:rPr>
            </w:pPr>
            <w:r w:rsidRPr="003E101B">
              <w:rPr>
                <w:color w:val="000000"/>
                <w:u w:val="single"/>
              </w:rPr>
              <w:t>Objective 3: Allay Fear as a barrier</w:t>
            </w:r>
          </w:p>
          <w:p w14:paraId="699F9F92" w14:textId="77777777" w:rsidR="005E4ECC" w:rsidRPr="003E101B" w:rsidRDefault="005E4ECC" w:rsidP="002D2293">
            <w:pPr>
              <w:shd w:val="clear" w:color="auto" w:fill="FFFFFF"/>
              <w:ind w:left="360"/>
            </w:pPr>
            <w:r w:rsidRPr="003E101B">
              <w:rPr>
                <w:color w:val="000000"/>
              </w:rPr>
              <w:t>1. Breast cancer screening is simple and not harmful! Have your Breast checked!</w:t>
            </w:r>
          </w:p>
          <w:p w14:paraId="2BB99BDA" w14:textId="77777777" w:rsidR="005E4ECC" w:rsidRPr="003E101B" w:rsidRDefault="005E4ECC" w:rsidP="002D2293">
            <w:pPr>
              <w:shd w:val="clear" w:color="auto" w:fill="FFFFFF"/>
              <w:ind w:left="360"/>
            </w:pPr>
            <w:r w:rsidRPr="003E101B">
              <w:rPr>
                <w:color w:val="000000"/>
              </w:rPr>
              <w:t>2. Breast cancer is curable when detected early. Have your Breast checked!</w:t>
            </w:r>
          </w:p>
          <w:p w14:paraId="0A9CBEAF" w14:textId="77777777" w:rsidR="005E4ECC" w:rsidRPr="003E101B" w:rsidRDefault="005E4ECC" w:rsidP="002D2293">
            <w:pPr>
              <w:shd w:val="clear" w:color="auto" w:fill="FFFFFF"/>
              <w:ind w:left="360"/>
            </w:pPr>
            <w:r w:rsidRPr="003E101B">
              <w:rPr>
                <w:color w:val="000000"/>
              </w:rPr>
              <w:t>3. Breast cancer treatment does not kill/poisonous. Have your Breast checked!</w:t>
            </w:r>
          </w:p>
          <w:p w14:paraId="3A4BF3CD" w14:textId="77777777" w:rsidR="005E4ECC" w:rsidRPr="003E101B" w:rsidRDefault="005E4ECC" w:rsidP="002D2293">
            <w:pPr>
              <w:shd w:val="clear" w:color="auto" w:fill="FFFFFF"/>
              <w:ind w:left="360"/>
            </w:pPr>
            <w:r w:rsidRPr="003E101B">
              <w:rPr>
                <w:color w:val="000000"/>
              </w:rPr>
              <w:t>4. 1 out of every 4 women who have their breasts checked regularly are saved from breast cancer/prevented from breast cancer deaths</w:t>
            </w:r>
          </w:p>
          <w:p w14:paraId="0ED4CA1B" w14:textId="77777777" w:rsidR="005E4ECC" w:rsidRPr="003E101B" w:rsidRDefault="005E4ECC" w:rsidP="002D2293">
            <w:pPr>
              <w:shd w:val="clear" w:color="auto" w:fill="FFFFFF"/>
              <w:ind w:left="360"/>
              <w:rPr>
                <w:color w:val="000000"/>
              </w:rPr>
            </w:pPr>
            <w:r w:rsidRPr="003E101B">
              <w:rPr>
                <w:color w:val="000000"/>
              </w:rPr>
              <w:t>5. 9 out of every 10 women who have early detection and treatment for breast cancer are still alive after 5 years</w:t>
            </w:r>
          </w:p>
          <w:p w14:paraId="145A1DFE" w14:textId="77777777" w:rsidR="005E4ECC" w:rsidRPr="003E101B" w:rsidRDefault="005E4ECC" w:rsidP="002D2293">
            <w:pPr>
              <w:shd w:val="clear" w:color="auto" w:fill="FFFFFF"/>
              <w:ind w:left="360"/>
              <w:rPr>
                <w:u w:val="single"/>
              </w:rPr>
            </w:pPr>
            <w:r w:rsidRPr="003E101B">
              <w:rPr>
                <w:color w:val="000000"/>
              </w:rPr>
              <w:t>6. Having Breast cancer is not a death sentence. It can be treated. Have your Breast checked!</w:t>
            </w:r>
          </w:p>
        </w:tc>
      </w:tr>
      <w:tr w:rsidR="005E4ECC" w:rsidRPr="003E101B" w14:paraId="35A261AA" w14:textId="77777777" w:rsidTr="002D2293">
        <w:tc>
          <w:tcPr>
            <w:tcW w:w="9350" w:type="dxa"/>
            <w:shd w:val="clear" w:color="auto" w:fill="auto"/>
          </w:tcPr>
          <w:p w14:paraId="29886101" w14:textId="77777777" w:rsidR="005E4ECC" w:rsidRPr="003E101B" w:rsidRDefault="005E4ECC" w:rsidP="002D2293">
            <w:pPr>
              <w:shd w:val="clear" w:color="auto" w:fill="FFFFFF"/>
              <w:rPr>
                <w:color w:val="000000"/>
                <w:u w:val="single"/>
              </w:rPr>
            </w:pPr>
            <w:r w:rsidRPr="003E101B">
              <w:rPr>
                <w:color w:val="000000"/>
                <w:u w:val="single"/>
              </w:rPr>
              <w:t>Objective 4: Encourage them to have time for their health</w:t>
            </w:r>
          </w:p>
          <w:p w14:paraId="6FFE211A" w14:textId="77777777" w:rsidR="005E4ECC" w:rsidRPr="003E101B" w:rsidRDefault="005E4ECC" w:rsidP="002D2293">
            <w:pPr>
              <w:shd w:val="clear" w:color="auto" w:fill="FFFFFF"/>
              <w:ind w:left="360"/>
            </w:pPr>
            <w:r w:rsidRPr="003E101B">
              <w:rPr>
                <w:color w:val="000000"/>
              </w:rPr>
              <w:t>1. Your Health is your Wealth. Make time for your Health.</w:t>
            </w:r>
          </w:p>
          <w:p w14:paraId="0348D610" w14:textId="77777777" w:rsidR="005E4ECC" w:rsidRPr="003E101B" w:rsidRDefault="005E4ECC" w:rsidP="002D2293">
            <w:pPr>
              <w:shd w:val="clear" w:color="auto" w:fill="FFFFFF"/>
              <w:ind w:left="360"/>
            </w:pPr>
            <w:r w:rsidRPr="003E101B">
              <w:rPr>
                <w:color w:val="000000"/>
              </w:rPr>
              <w:t>2. Have time for Breast cancer screening today. Save your life tomorrow</w:t>
            </w:r>
          </w:p>
          <w:p w14:paraId="1C48E1C8" w14:textId="77777777" w:rsidR="005E4ECC" w:rsidRPr="003E101B" w:rsidRDefault="005E4ECC" w:rsidP="002D2293">
            <w:pPr>
              <w:shd w:val="clear" w:color="auto" w:fill="FFFFFF"/>
              <w:ind w:left="360"/>
            </w:pPr>
            <w:r w:rsidRPr="003E101B">
              <w:rPr>
                <w:color w:val="000000"/>
              </w:rPr>
              <w:t>3. Spend time on your health. It is not time wasted.</w:t>
            </w:r>
          </w:p>
          <w:p w14:paraId="330A7174" w14:textId="77777777" w:rsidR="005E4ECC" w:rsidRPr="003E101B" w:rsidRDefault="005E4ECC" w:rsidP="002D2293">
            <w:pPr>
              <w:shd w:val="clear" w:color="auto" w:fill="FFFFFF"/>
              <w:ind w:left="360"/>
            </w:pPr>
            <w:r w:rsidRPr="003E101B">
              <w:rPr>
                <w:color w:val="000000"/>
              </w:rPr>
              <w:t>4. Take time off your busy schedules and get screened for Breast cancer</w:t>
            </w:r>
          </w:p>
          <w:p w14:paraId="32AF37AC" w14:textId="77777777" w:rsidR="005E4ECC" w:rsidRPr="003E101B" w:rsidRDefault="005E4ECC" w:rsidP="002D2293">
            <w:pPr>
              <w:shd w:val="clear" w:color="auto" w:fill="FFFFFF"/>
              <w:ind w:left="360"/>
            </w:pPr>
            <w:r w:rsidRPr="003E101B">
              <w:rPr>
                <w:color w:val="000000"/>
              </w:rPr>
              <w:t xml:space="preserve">5. A short time spent on Breast cancer screening saves a long stay at the hospital for treatment. </w:t>
            </w:r>
          </w:p>
          <w:p w14:paraId="06F794BC" w14:textId="77777777" w:rsidR="005E4ECC" w:rsidRPr="003E101B" w:rsidRDefault="005E4ECC" w:rsidP="002D2293">
            <w:pPr>
              <w:shd w:val="clear" w:color="auto" w:fill="FFFFFF"/>
              <w:ind w:left="360"/>
            </w:pPr>
            <w:r w:rsidRPr="003E101B">
              <w:rPr>
                <w:color w:val="000000"/>
              </w:rPr>
              <w:lastRenderedPageBreak/>
              <w:t xml:space="preserve">6. Have you had your breast checked? Make time for it today! </w:t>
            </w:r>
          </w:p>
          <w:p w14:paraId="63119C34" w14:textId="77777777" w:rsidR="005E4ECC" w:rsidRPr="003E101B" w:rsidRDefault="005E4ECC" w:rsidP="002D2293">
            <w:pPr>
              <w:shd w:val="clear" w:color="auto" w:fill="FFFFFF"/>
              <w:ind w:left="360"/>
            </w:pPr>
            <w:r w:rsidRPr="003E101B">
              <w:rPr>
                <w:color w:val="000000"/>
              </w:rPr>
              <w:t>7. Breast cancer screening does not take long. You spend less time testing for Breast cancer than you spend at the hairdresser’s</w:t>
            </w:r>
          </w:p>
        </w:tc>
      </w:tr>
      <w:tr w:rsidR="005E4ECC" w:rsidRPr="003E101B" w14:paraId="40D27291" w14:textId="77777777" w:rsidTr="002D2293">
        <w:tc>
          <w:tcPr>
            <w:tcW w:w="9350" w:type="dxa"/>
            <w:shd w:val="clear" w:color="auto" w:fill="auto"/>
          </w:tcPr>
          <w:p w14:paraId="31898A61" w14:textId="77777777" w:rsidR="005E4ECC" w:rsidRPr="003E101B" w:rsidRDefault="005E4ECC" w:rsidP="002D2293">
            <w:pPr>
              <w:shd w:val="clear" w:color="auto" w:fill="FFFFFF"/>
              <w:rPr>
                <w:color w:val="000000"/>
                <w:u w:val="single"/>
              </w:rPr>
            </w:pPr>
            <w:r w:rsidRPr="003E101B">
              <w:rPr>
                <w:color w:val="000000"/>
                <w:u w:val="single"/>
              </w:rPr>
              <w:lastRenderedPageBreak/>
              <w:t>Objective 5: Accessibility to screening sites/cost</w:t>
            </w:r>
          </w:p>
          <w:p w14:paraId="048E79FE" w14:textId="77777777" w:rsidR="005E4ECC" w:rsidRPr="003E101B" w:rsidRDefault="005E4ECC" w:rsidP="002D2293">
            <w:pPr>
              <w:shd w:val="clear" w:color="auto" w:fill="FFFFFF"/>
              <w:ind w:left="360"/>
            </w:pPr>
            <w:r w:rsidRPr="003E101B">
              <w:rPr>
                <w:color w:val="000000"/>
              </w:rPr>
              <w:t xml:space="preserve">1. Breast cancer screening is available in Ghana. </w:t>
            </w:r>
          </w:p>
          <w:p w14:paraId="68EAB513" w14:textId="77777777" w:rsidR="005E4ECC" w:rsidRPr="003E101B" w:rsidRDefault="005E4ECC" w:rsidP="002D22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</w:rPr>
            </w:pPr>
            <w:r w:rsidRPr="003E101B">
              <w:rPr>
                <w:color w:val="000000"/>
              </w:rPr>
              <w:t xml:space="preserve">   You can visit any of the following facilities:</w:t>
            </w:r>
          </w:p>
          <w:p w14:paraId="0F3195C3" w14:textId="77777777" w:rsidR="005E4ECC" w:rsidRPr="003E101B" w:rsidRDefault="005E4ECC" w:rsidP="002D2293">
            <w:pPr>
              <w:shd w:val="clear" w:color="auto" w:fill="FFFFFF"/>
            </w:pPr>
            <w:r w:rsidRPr="003E101B">
              <w:rPr>
                <w:color w:val="000000"/>
              </w:rPr>
              <w:t xml:space="preserve">   </w:t>
            </w:r>
            <w:proofErr w:type="spellStart"/>
            <w:r w:rsidRPr="003E101B">
              <w:t>i</w:t>
            </w:r>
            <w:proofErr w:type="spellEnd"/>
            <w:r w:rsidRPr="003E101B">
              <w:t>. Korle-Bu Teaching Hospital, Breast Clinic, Tuesdays, 10 am-3 pm.</w:t>
            </w:r>
          </w:p>
          <w:p w14:paraId="7C4B16FA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ii. Trust Hospital, Osu </w:t>
            </w:r>
          </w:p>
          <w:p w14:paraId="67BD7D6A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iii. Sunshine </w:t>
            </w:r>
            <w:proofErr w:type="spellStart"/>
            <w:r w:rsidRPr="003E101B">
              <w:t>Center</w:t>
            </w:r>
            <w:proofErr w:type="spellEnd"/>
            <w:r w:rsidRPr="003E101B">
              <w:t xml:space="preserve">, </w:t>
            </w:r>
            <w:proofErr w:type="spellStart"/>
            <w:r w:rsidRPr="003E101B">
              <w:t>Labadi</w:t>
            </w:r>
            <w:proofErr w:type="spellEnd"/>
          </w:p>
          <w:p w14:paraId="6B812A71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iv. Medical Imaging, Roman Ridge</w:t>
            </w:r>
          </w:p>
          <w:p w14:paraId="55461035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v. Ridge Hospital, Accra</w:t>
            </w:r>
          </w:p>
          <w:p w14:paraId="7BE8B577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vi. C and J </w:t>
            </w:r>
            <w:proofErr w:type="spellStart"/>
            <w:r w:rsidRPr="003E101B">
              <w:t>Center</w:t>
            </w:r>
            <w:proofErr w:type="spellEnd"/>
            <w:r w:rsidRPr="003E101B">
              <w:t xml:space="preserve">, </w:t>
            </w:r>
            <w:proofErr w:type="spellStart"/>
            <w:r w:rsidRPr="003E101B">
              <w:t>Sakumono</w:t>
            </w:r>
            <w:proofErr w:type="spellEnd"/>
          </w:p>
          <w:p w14:paraId="29868BDF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vii. Diagnostic </w:t>
            </w:r>
            <w:proofErr w:type="spellStart"/>
            <w:r w:rsidRPr="003E101B">
              <w:t>Center</w:t>
            </w:r>
            <w:proofErr w:type="spellEnd"/>
            <w:r w:rsidRPr="003E101B">
              <w:t>, East Legon</w:t>
            </w:r>
          </w:p>
          <w:p w14:paraId="29B0A462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viii. Supreme Medical </w:t>
            </w:r>
            <w:proofErr w:type="spellStart"/>
            <w:r w:rsidRPr="003E101B">
              <w:t>Center</w:t>
            </w:r>
            <w:proofErr w:type="spellEnd"/>
            <w:r w:rsidRPr="003E101B">
              <w:t>, Korle-Bu</w:t>
            </w:r>
          </w:p>
          <w:p w14:paraId="789F0A2E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   ix. </w:t>
            </w:r>
            <w:proofErr w:type="spellStart"/>
            <w:r w:rsidRPr="003E101B">
              <w:t>Sinel</w:t>
            </w:r>
            <w:proofErr w:type="spellEnd"/>
            <w:r w:rsidRPr="003E101B">
              <w:t xml:space="preserve"> Specialist Hospital, Tema   </w:t>
            </w:r>
          </w:p>
          <w:p w14:paraId="08568AF7" w14:textId="77777777" w:rsidR="005E4ECC" w:rsidRPr="003E101B" w:rsidRDefault="005E4ECC" w:rsidP="002D22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</w:rPr>
            </w:pPr>
            <w:r w:rsidRPr="003E101B">
              <w:rPr>
                <w:color w:val="000000"/>
              </w:rPr>
              <w:t>2. The cost of breast cancer screening is far less than the cost of treatment</w:t>
            </w:r>
          </w:p>
          <w:p w14:paraId="7B1DC9C5" w14:textId="77777777" w:rsidR="005E4ECC" w:rsidRPr="003E101B" w:rsidRDefault="005E4ECC" w:rsidP="002D2293">
            <w:pPr>
              <w:shd w:val="clear" w:color="auto" w:fill="FFFFFF"/>
              <w:rPr>
                <w:u w:val="single"/>
              </w:rPr>
            </w:pPr>
            <w:r w:rsidRPr="003E101B">
              <w:rPr>
                <w:color w:val="000000"/>
              </w:rPr>
              <w:t>3. It is better to spend your pocket money today for screening than to spend your life savings on treatment tomorrow</w:t>
            </w:r>
          </w:p>
        </w:tc>
      </w:tr>
    </w:tbl>
    <w:p w14:paraId="64820302" w14:textId="77777777" w:rsidR="005E4ECC" w:rsidRPr="003E101B" w:rsidRDefault="005E4ECC" w:rsidP="005E4ECC">
      <w:pPr>
        <w:shd w:val="clear" w:color="auto" w:fill="FFFFFF"/>
        <w:jc w:val="both"/>
        <w:rPr>
          <w:b/>
        </w:rPr>
      </w:pPr>
    </w:p>
    <w:sectPr w:rsidR="005E4ECC" w:rsidRPr="003E101B" w:rsidSect="00FB2953">
      <w:footerReference w:type="even" r:id="rId6"/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DB1B10" w14:textId="77777777" w:rsidR="0089077F" w:rsidRDefault="0089077F">
      <w:r>
        <w:separator/>
      </w:r>
    </w:p>
  </w:endnote>
  <w:endnote w:type="continuationSeparator" w:id="0">
    <w:p w14:paraId="639FE0C6" w14:textId="77777777" w:rsidR="0089077F" w:rsidRDefault="00890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250D39" w14:textId="77777777" w:rsidR="00795137" w:rsidRDefault="006A3D0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41792CC2" w14:textId="77777777" w:rsidR="00795137" w:rsidRDefault="00795137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0CD357" w14:textId="77777777" w:rsidR="00795137" w:rsidRDefault="006A3D0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21149C48" w14:textId="77777777" w:rsidR="00795137" w:rsidRDefault="00795137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A5B6CB" w14:textId="77777777" w:rsidR="0089077F" w:rsidRDefault="0089077F">
      <w:r>
        <w:separator/>
      </w:r>
    </w:p>
  </w:footnote>
  <w:footnote w:type="continuationSeparator" w:id="0">
    <w:p w14:paraId="0FAA9927" w14:textId="77777777" w:rsidR="0089077F" w:rsidRDefault="008907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wMjAxMDY3NDUytjBS0lEKTi0uzszPAykwqQUAo+6DriwAAAA="/>
  </w:docVars>
  <w:rsids>
    <w:rsidRoot w:val="005E4ECC"/>
    <w:rsid w:val="00083ED8"/>
    <w:rsid w:val="005E4ECC"/>
    <w:rsid w:val="006A3D03"/>
    <w:rsid w:val="006A6BA0"/>
    <w:rsid w:val="007834A8"/>
    <w:rsid w:val="00795137"/>
    <w:rsid w:val="007A4F5A"/>
    <w:rsid w:val="007C7310"/>
    <w:rsid w:val="0089077F"/>
    <w:rsid w:val="0090029C"/>
    <w:rsid w:val="00A37AF1"/>
    <w:rsid w:val="00A66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34657"/>
  <w15:chartTrackingRefBased/>
  <w15:docId w15:val="{E6E8F40F-ADF8-41A7-98A2-82D170796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EC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E4E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4</Words>
  <Characters>2989</Characters>
  <Application>Microsoft Office Word</Application>
  <DocSecurity>0</DocSecurity>
  <Lines>24</Lines>
  <Paragraphs>7</Paragraphs>
  <ScaleCrop>false</ScaleCrop>
  <Company/>
  <LinksUpToDate>false</LinksUpToDate>
  <CharactersWithSpaces>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Addo-Lartey</dc:creator>
  <cp:keywords/>
  <dc:description/>
  <cp:lastModifiedBy>Adolphina Addo-Lartey</cp:lastModifiedBy>
  <cp:revision>2</cp:revision>
  <cp:lastPrinted>2023-07-28T12:52:00Z</cp:lastPrinted>
  <dcterms:created xsi:type="dcterms:W3CDTF">2024-10-09T14:11:00Z</dcterms:created>
  <dcterms:modified xsi:type="dcterms:W3CDTF">2024-10-09T14:11:00Z</dcterms:modified>
</cp:coreProperties>
</file>